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E8" w:rsidRDefault="00B35BE8" w:rsidP="003E794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</w:p>
    <w:p w:rsidR="002A1C3C" w:rsidRPr="003E7947" w:rsidRDefault="003E7947" w:rsidP="003E7947">
      <w:pPr>
        <w:jc w:val="both"/>
        <w:rPr>
          <w:rFonts w:ascii="Times New Roman" w:hAnsi="Times New Roman" w:cs="Times New Roman"/>
        </w:rPr>
      </w:pPr>
      <w:r w:rsidRPr="00CE70C4">
        <w:rPr>
          <w:rFonts w:ascii="Times New Roman" w:hAnsi="Times New Roman" w:cs="Times New Roman"/>
          <w:b/>
        </w:rPr>
        <w:t xml:space="preserve">Table </w:t>
      </w:r>
      <w:r w:rsidR="00BB56AC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CE70C4">
        <w:rPr>
          <w:rFonts w:ascii="Times New Roman" w:hAnsi="Times New Roman" w:cs="Times New Roman"/>
          <w:b/>
        </w:rPr>
        <w:t>1.</w:t>
      </w:r>
      <w:r w:rsidRPr="00CE70C4">
        <w:rPr>
          <w:rFonts w:ascii="Times New Roman" w:hAnsi="Times New Roman" w:cs="Times New Roman"/>
        </w:rPr>
        <w:t xml:space="preserve"> Showing the gene ID of </w:t>
      </w:r>
      <w:r w:rsidR="00525858">
        <w:rPr>
          <w:rFonts w:ascii="Times New Roman" w:hAnsi="Times New Roman" w:cs="Times New Roman"/>
        </w:rPr>
        <w:t xml:space="preserve">transcription factor and </w:t>
      </w:r>
      <w:r w:rsidRPr="00CE70C4">
        <w:rPr>
          <w:rFonts w:ascii="Times New Roman" w:hAnsi="Times New Roman" w:cs="Times New Roman"/>
        </w:rPr>
        <w:t xml:space="preserve">enzyme </w:t>
      </w:r>
      <w:r w:rsidR="00525858">
        <w:rPr>
          <w:rFonts w:ascii="Times New Roman" w:hAnsi="Times New Roman" w:cs="Times New Roman"/>
        </w:rPr>
        <w:t xml:space="preserve">that </w:t>
      </w:r>
      <w:r w:rsidRPr="00CE70C4">
        <w:rPr>
          <w:rFonts w:ascii="Times New Roman" w:hAnsi="Times New Roman" w:cs="Times New Roman"/>
        </w:rPr>
        <w:t xml:space="preserve">involved in the </w:t>
      </w:r>
      <w:r w:rsidR="00525858">
        <w:rPr>
          <w:rFonts w:ascii="Times New Roman" w:hAnsi="Times New Roman" w:cs="Times New Roman"/>
        </w:rPr>
        <w:t>flavonoid and anthocyanin</w:t>
      </w:r>
      <w:r w:rsidRPr="00CE70C4">
        <w:rPr>
          <w:rFonts w:ascii="Times New Roman" w:hAnsi="Times New Roman" w:cs="Times New Roman"/>
        </w:rPr>
        <w:t xml:space="preserve"> pathway and their primers sequence used </w:t>
      </w:r>
      <w:r w:rsidR="00525858">
        <w:rPr>
          <w:rFonts w:ascii="Times New Roman" w:hAnsi="Times New Roman" w:cs="Times New Roman"/>
        </w:rPr>
        <w:t xml:space="preserve">for </w:t>
      </w:r>
      <w:proofErr w:type="spellStart"/>
      <w:r w:rsidR="00525858" w:rsidRPr="00CE70C4">
        <w:rPr>
          <w:rFonts w:ascii="Times New Roman" w:hAnsi="Times New Roman" w:cs="Times New Roman"/>
        </w:rPr>
        <w:t>q</w:t>
      </w:r>
      <w:r w:rsidR="00D8669A">
        <w:rPr>
          <w:rFonts w:ascii="Times New Roman" w:hAnsi="Times New Roman" w:cs="Times New Roman"/>
        </w:rPr>
        <w:t>RT</w:t>
      </w:r>
      <w:proofErr w:type="spellEnd"/>
      <w:r w:rsidR="00525858" w:rsidRPr="00CE70C4">
        <w:rPr>
          <w:rFonts w:ascii="Times New Roman" w:hAnsi="Times New Roman" w:cs="Times New Roman"/>
        </w:rPr>
        <w:t>-PCR</w:t>
      </w:r>
      <w:r w:rsidRPr="00CE70C4">
        <w:rPr>
          <w:rFonts w:ascii="Times New Roman" w:hAnsi="Times New Roman" w:cs="Times New Roman"/>
        </w:rPr>
        <w:t>.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738"/>
        <w:gridCol w:w="1080"/>
        <w:gridCol w:w="2610"/>
        <w:gridCol w:w="1170"/>
        <w:gridCol w:w="3150"/>
      </w:tblGrid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b/>
                <w:sz w:val="18"/>
                <w:szCs w:val="18"/>
              </w:rPr>
              <w:t>Serial no.</w:t>
            </w:r>
          </w:p>
        </w:tc>
        <w:tc>
          <w:tcPr>
            <w:tcW w:w="108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zyme codes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escription </w:t>
            </w: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abidopsis gene ID</w:t>
            </w:r>
          </w:p>
        </w:tc>
        <w:tc>
          <w:tcPr>
            <w:tcW w:w="3150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b/>
                <w:sz w:val="18"/>
                <w:szCs w:val="18"/>
              </w:rPr>
              <w:t>Primer seq. used for q-PCR (5’ to 3’)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4C46F1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yl</w:t>
            </w:r>
            <w:proofErr w:type="spellEnd"/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ferase 78D3</w:t>
            </w: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C453D4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3D4">
              <w:rPr>
                <w:rFonts w:ascii="Times New Roman" w:hAnsi="Times New Roman" w:cs="Times New Roman"/>
                <w:sz w:val="18"/>
                <w:szCs w:val="18"/>
              </w:rPr>
              <w:t>GATGAAAGCGTCGTGGGT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4C46F1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5g24820</w:t>
            </w: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C453D4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3D4">
              <w:rPr>
                <w:rFonts w:ascii="Times New Roman" w:hAnsi="Times New Roman" w:cs="Times New Roman"/>
                <w:sz w:val="18"/>
                <w:szCs w:val="18"/>
              </w:rPr>
              <w:t>ATGAGCAGTGAGCGAGGTT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DP </w:t>
            </w: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1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yl</w:t>
            </w:r>
            <w:proofErr w:type="spellEnd"/>
            <w:r w:rsidRPr="004C46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ferase 78D3</w:t>
            </w:r>
          </w:p>
        </w:tc>
        <w:tc>
          <w:tcPr>
            <w:tcW w:w="1170" w:type="dxa"/>
            <w:vAlign w:val="center"/>
          </w:tcPr>
          <w:p w:rsidR="003E7947" w:rsidRPr="00CE70C4" w:rsidRDefault="0034076A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7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7030</w:t>
            </w:r>
          </w:p>
        </w:tc>
        <w:tc>
          <w:tcPr>
            <w:tcW w:w="3150" w:type="dxa"/>
            <w:vAlign w:val="center"/>
          </w:tcPr>
          <w:p w:rsidR="003E7947" w:rsidRPr="00CE70C4" w:rsidRDefault="0034076A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6A">
              <w:rPr>
                <w:rFonts w:ascii="Times New Roman" w:hAnsi="Times New Roman" w:cs="Times New Roman"/>
                <w:sz w:val="18"/>
                <w:szCs w:val="18"/>
              </w:rPr>
              <w:t>GATGAAAGCGTCGTGGGT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8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DP </w:t>
            </w: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34076A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076A">
              <w:rPr>
                <w:rFonts w:ascii="Times New Roman" w:hAnsi="Times New Roman" w:cs="Times New Roman"/>
                <w:sz w:val="18"/>
                <w:szCs w:val="18"/>
              </w:rPr>
              <w:t>ATGAGCAGTGAGCGAGGTT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3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R</w:t>
            </w:r>
            <w:r w:rsid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Transparent </w:t>
            </w:r>
            <w:proofErr w:type="spellStart"/>
            <w:r w:rsid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a</w:t>
            </w:r>
            <w:proofErr w:type="spellEnd"/>
            <w:r w:rsid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)</w:t>
            </w:r>
          </w:p>
        </w:tc>
        <w:tc>
          <w:tcPr>
            <w:tcW w:w="1170" w:type="dxa"/>
            <w:vAlign w:val="center"/>
          </w:tcPr>
          <w:p w:rsidR="003E7947" w:rsidRPr="00CE70C4" w:rsidRDefault="00260AB0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0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42800</w:t>
            </w:r>
          </w:p>
        </w:tc>
        <w:tc>
          <w:tcPr>
            <w:tcW w:w="3150" w:type="dxa"/>
          </w:tcPr>
          <w:p w:rsidR="003E7947" w:rsidRPr="00CE70C4" w:rsidRDefault="00260AB0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0AB0">
              <w:rPr>
                <w:rFonts w:ascii="Times New Roman" w:hAnsi="Times New Roman" w:cs="Times New Roman"/>
                <w:sz w:val="18"/>
                <w:szCs w:val="18"/>
              </w:rPr>
              <w:t>CCAAACGCCAAGACGCTA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3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260AB0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0AB0">
              <w:rPr>
                <w:rFonts w:ascii="Times New Roman" w:hAnsi="Times New Roman" w:cs="Times New Roman"/>
                <w:sz w:val="18"/>
                <w:szCs w:val="18"/>
              </w:rPr>
              <w:t>TTCACTGTCGGCTTTATCACTT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4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25024C" w:rsidP="002502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pare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:rsidR="003E7947" w:rsidRPr="00CE70C4" w:rsidRDefault="005E089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3930</w:t>
            </w:r>
          </w:p>
        </w:tc>
        <w:tc>
          <w:tcPr>
            <w:tcW w:w="3150" w:type="dxa"/>
          </w:tcPr>
          <w:p w:rsidR="003E7947" w:rsidRPr="00CE70C4" w:rsidRDefault="005E089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sz w:val="18"/>
                <w:szCs w:val="18"/>
              </w:rPr>
              <w:t>CGGTCAGGCTCTTTTCAGT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5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5E089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sz w:val="18"/>
                <w:szCs w:val="18"/>
              </w:rPr>
              <w:t>CCTCAAATGTCCGTCTATGG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5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pare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vAlign w:val="center"/>
          </w:tcPr>
          <w:p w:rsidR="003E7947" w:rsidRPr="00CE70C4" w:rsidRDefault="005E089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55120</w:t>
            </w:r>
          </w:p>
        </w:tc>
        <w:tc>
          <w:tcPr>
            <w:tcW w:w="3150" w:type="dxa"/>
          </w:tcPr>
          <w:p w:rsidR="003E7947" w:rsidRPr="00CE70C4" w:rsidRDefault="005E089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sz w:val="18"/>
                <w:szCs w:val="18"/>
              </w:rPr>
              <w:t>TTTGTACCGTCCGTCAAGTCA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80" w:type="dxa"/>
            <w:vAlign w:val="center"/>
          </w:tcPr>
          <w:p w:rsidR="003E7947" w:rsidRPr="00CE70C4" w:rsidRDefault="00C453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5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5E089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sz w:val="18"/>
                <w:szCs w:val="18"/>
              </w:rPr>
              <w:t>ATTCTGTTAGCTCCTCCGTAGTT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6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vanone 3-hydroxylase</w:t>
            </w:r>
          </w:p>
        </w:tc>
        <w:tc>
          <w:tcPr>
            <w:tcW w:w="1170" w:type="dxa"/>
            <w:vAlign w:val="center"/>
          </w:tcPr>
          <w:p w:rsidR="003E7947" w:rsidRPr="00CE70C4" w:rsidRDefault="001D6879" w:rsidP="001D687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51240</w:t>
            </w:r>
          </w:p>
        </w:tc>
        <w:tc>
          <w:tcPr>
            <w:tcW w:w="3150" w:type="dxa"/>
            <w:vAlign w:val="center"/>
          </w:tcPr>
          <w:p w:rsidR="003E7947" w:rsidRPr="00CE70C4" w:rsidRDefault="00AB4153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1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GACCCTGGAACCATTAC'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6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8D6E20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AGCATTCTTGAACCTCC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7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vonoid 3’-monooxygenase</w:t>
            </w:r>
          </w:p>
        </w:tc>
        <w:tc>
          <w:tcPr>
            <w:tcW w:w="1170" w:type="dxa"/>
            <w:vAlign w:val="center"/>
          </w:tcPr>
          <w:p w:rsidR="003E7947" w:rsidRPr="00CE70C4" w:rsidRDefault="005E089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07990</w:t>
            </w:r>
          </w:p>
        </w:tc>
        <w:tc>
          <w:tcPr>
            <w:tcW w:w="3150" w:type="dxa"/>
            <w:vAlign w:val="center"/>
          </w:tcPr>
          <w:p w:rsidR="003E7947" w:rsidRPr="00CE70C4" w:rsidRDefault="005E089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ATCGGAAACCTCCCTCA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7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5E089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E0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ATTGGCGTCGTGTAT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8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imulates </w:t>
            </w:r>
            <w:proofErr w:type="spellStart"/>
            <w:r w:rsidR="00CC792F" w:rsidRPr="00CC7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anthocyanidin</w:t>
            </w:r>
            <w:proofErr w:type="spellEnd"/>
            <w:r w:rsidR="00CC792F" w:rsidRPr="00CC7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anthocyanin biosynthesis</w:t>
            </w:r>
          </w:p>
        </w:tc>
        <w:tc>
          <w:tcPr>
            <w:tcW w:w="1170" w:type="dxa"/>
            <w:vAlign w:val="center"/>
          </w:tcPr>
          <w:p w:rsidR="003E7947" w:rsidRPr="00CE70C4" w:rsidRDefault="00CC792F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9820</w:t>
            </w:r>
          </w:p>
        </w:tc>
        <w:tc>
          <w:tcPr>
            <w:tcW w:w="3150" w:type="dxa"/>
            <w:vAlign w:val="center"/>
          </w:tcPr>
          <w:p w:rsidR="003E7947" w:rsidRPr="00CE70C4" w:rsidRDefault="00AB4153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1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AGCAGAACTACCAAC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8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AB4153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1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CCCTTCAACAAA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9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are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C60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vAlign w:val="center"/>
          </w:tcPr>
          <w:p w:rsidR="003E7947" w:rsidRPr="00CE70C4" w:rsidRDefault="004C609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60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8430</w:t>
            </w:r>
          </w:p>
        </w:tc>
        <w:tc>
          <w:tcPr>
            <w:tcW w:w="3150" w:type="dxa"/>
            <w:vAlign w:val="center"/>
          </w:tcPr>
          <w:p w:rsidR="003E7947" w:rsidRPr="00CE70C4" w:rsidRDefault="004C609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60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AGCCGCCTATTTA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080" w:type="dxa"/>
            <w:vAlign w:val="center"/>
          </w:tcPr>
          <w:p w:rsidR="003E7947" w:rsidRPr="00CE70C4" w:rsidRDefault="001D6879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9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4C609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60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GTTCGGTGCCAGGT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:rsidR="003E7947" w:rsidRPr="00CE70C4" w:rsidRDefault="0034076A" w:rsidP="003407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34076A" w:rsidP="003407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407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5070D6" w:rsidRPr="003407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uls</w:t>
            </w:r>
            <w:proofErr w:type="spellEnd"/>
          </w:p>
        </w:tc>
        <w:tc>
          <w:tcPr>
            <w:tcW w:w="1170" w:type="dxa"/>
            <w:vAlign w:val="center"/>
          </w:tcPr>
          <w:p w:rsidR="003E7947" w:rsidRPr="00CE70C4" w:rsidRDefault="0034076A" w:rsidP="00C52D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7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1720</w:t>
            </w:r>
          </w:p>
        </w:tc>
        <w:tc>
          <w:tcPr>
            <w:tcW w:w="3150" w:type="dxa"/>
            <w:vAlign w:val="center"/>
          </w:tcPr>
          <w:p w:rsidR="003E7947" w:rsidRPr="00CE70C4" w:rsidRDefault="0034076A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GAAGCTATCTGGCTC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080" w:type="dxa"/>
            <w:vAlign w:val="center"/>
          </w:tcPr>
          <w:p w:rsidR="003E7947" w:rsidRPr="00CE70C4" w:rsidRDefault="0034076A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34076A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CAAGAAACAAATGG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X2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induced oxygenase2</w:t>
            </w:r>
          </w:p>
        </w:tc>
        <w:tc>
          <w:tcPr>
            <w:tcW w:w="117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05600</w:t>
            </w:r>
          </w:p>
        </w:tc>
        <w:tc>
          <w:tcPr>
            <w:tcW w:w="3150" w:type="dxa"/>
            <w:vAlign w:val="center"/>
          </w:tcPr>
          <w:p w:rsidR="003E7947" w:rsidRPr="00CE70C4" w:rsidRDefault="0034076A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07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AACATCCCAATCATAGAC</w:t>
            </w:r>
            <w:r w:rsidR="00865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08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X2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CCACCTGGAAGAACC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vAlign w:val="center"/>
          </w:tcPr>
          <w:p w:rsidR="003E7947" w:rsidRPr="00CE70C4" w:rsidRDefault="009B7885" w:rsidP="009B7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3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odes a basic helix loop helix domain protein</w:t>
            </w:r>
          </w:p>
        </w:tc>
        <w:tc>
          <w:tcPr>
            <w:tcW w:w="117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41315</w:t>
            </w:r>
          </w:p>
        </w:tc>
        <w:tc>
          <w:tcPr>
            <w:tcW w:w="315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CTAGGGCAAATTCAAGAG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8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3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9B7885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TCCGAGAATTAACTGAT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8D6E20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D6E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ocyanidin</w:t>
            </w:r>
            <w:proofErr w:type="spellEnd"/>
            <w:r w:rsidRPr="008D6E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DOX)</w:t>
            </w:r>
          </w:p>
        </w:tc>
        <w:tc>
          <w:tcPr>
            <w:tcW w:w="1170" w:type="dxa"/>
            <w:vAlign w:val="center"/>
          </w:tcPr>
          <w:p w:rsidR="003E7947" w:rsidRPr="00CE70C4" w:rsidRDefault="008D6E20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D6E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22880</w:t>
            </w:r>
          </w:p>
        </w:tc>
        <w:tc>
          <w:tcPr>
            <w:tcW w:w="3150" w:type="dxa"/>
            <w:vAlign w:val="center"/>
          </w:tcPr>
          <w:p w:rsidR="003E7947" w:rsidRPr="00CE70C4" w:rsidRDefault="008874D4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GTGGGTTGGTGAATAAG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08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8874D4" w:rsidP="008874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CAAAAGTCCGTGGA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A10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pare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17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02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17260</w:t>
            </w:r>
          </w:p>
        </w:tc>
        <w:tc>
          <w:tcPr>
            <w:tcW w:w="3150" w:type="dxa"/>
            <w:vAlign w:val="center"/>
          </w:tcPr>
          <w:p w:rsidR="003E7947" w:rsidRPr="00CE70C4" w:rsidRDefault="008D6E20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AGGGTGCCATTACGAA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080" w:type="dxa"/>
            <w:vAlign w:val="center"/>
          </w:tcPr>
          <w:p w:rsidR="003E7947" w:rsidRPr="00CE70C4" w:rsidRDefault="0025024C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A10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8D6E20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CCAGTTTTATCACAGCAGA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:rsidR="003E7947" w:rsidRPr="00CE70C4" w:rsidRDefault="00AB4153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1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2610" w:type="dxa"/>
            <w:vAlign w:val="center"/>
          </w:tcPr>
          <w:p w:rsidR="003E7947" w:rsidRPr="00CE70C4" w:rsidRDefault="00AB4153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1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ARENT TESTA GLABRA 1</w:t>
            </w:r>
          </w:p>
        </w:tc>
        <w:tc>
          <w:tcPr>
            <w:tcW w:w="1170" w:type="dxa"/>
            <w:vAlign w:val="center"/>
          </w:tcPr>
          <w:p w:rsidR="003E7947" w:rsidRPr="00CE70C4" w:rsidRDefault="00AB4153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41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24520</w:t>
            </w:r>
          </w:p>
        </w:tc>
        <w:tc>
          <w:tcPr>
            <w:tcW w:w="3150" w:type="dxa"/>
            <w:vAlign w:val="center"/>
          </w:tcPr>
          <w:p w:rsidR="003E7947" w:rsidRPr="00CE70C4" w:rsidRDefault="008D6E20" w:rsidP="008D6E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ACCGCCGTCACATA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3E7947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0C4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080" w:type="dxa"/>
            <w:vAlign w:val="center"/>
          </w:tcPr>
          <w:p w:rsidR="003E7947" w:rsidRPr="00CE70C4" w:rsidRDefault="00AB4153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1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vAlign w:val="center"/>
          </w:tcPr>
          <w:p w:rsidR="003E7947" w:rsidRPr="00CE70C4" w:rsidRDefault="00AB4153" w:rsidP="00AB415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TTGAATCGGAATCGAAAG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AB4153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vAlign w:val="center"/>
          </w:tcPr>
          <w:p w:rsidR="003E7947" w:rsidRPr="00CE70C4" w:rsidRDefault="001B728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ctin 1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reference c</w:t>
            </w:r>
            <w:r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1B728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GATCTGTACGGTAAC</w:t>
            </w:r>
          </w:p>
        </w:tc>
      </w:tr>
      <w:tr w:rsidR="003E7947" w:rsidRPr="00CE70C4" w:rsidTr="008D6E20">
        <w:tc>
          <w:tcPr>
            <w:tcW w:w="738" w:type="dxa"/>
          </w:tcPr>
          <w:p w:rsidR="003E7947" w:rsidRPr="00CE70C4" w:rsidRDefault="00AB4153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E7947" w:rsidRPr="00CE70C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080" w:type="dxa"/>
            <w:vAlign w:val="center"/>
          </w:tcPr>
          <w:p w:rsidR="003E7947" w:rsidRPr="00CE70C4" w:rsidRDefault="001B7286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r w:rsidR="003E7947" w:rsidRPr="00CE70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ctin 2</w:t>
            </w:r>
          </w:p>
        </w:tc>
        <w:tc>
          <w:tcPr>
            <w:tcW w:w="261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3E7947" w:rsidRPr="00CE70C4" w:rsidRDefault="003E7947" w:rsidP="00C52D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:rsidR="003E7947" w:rsidRPr="00CE70C4" w:rsidRDefault="001B7286" w:rsidP="00C52DB1">
            <w:pPr>
              <w:tabs>
                <w:tab w:val="left" w:pos="17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GAACGATTCCTGGACCT</w:t>
            </w:r>
          </w:p>
        </w:tc>
      </w:tr>
    </w:tbl>
    <w:p w:rsidR="003E7947" w:rsidRDefault="003E7947"/>
    <w:sectPr w:rsidR="003E79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334DAC"/>
    <w:rsid w:val="001B7286"/>
    <w:rsid w:val="001D6879"/>
    <w:rsid w:val="0025024C"/>
    <w:rsid w:val="00260AB0"/>
    <w:rsid w:val="002A1C3C"/>
    <w:rsid w:val="00334DAC"/>
    <w:rsid w:val="0034076A"/>
    <w:rsid w:val="003E7947"/>
    <w:rsid w:val="004C46F1"/>
    <w:rsid w:val="004C6097"/>
    <w:rsid w:val="005070D6"/>
    <w:rsid w:val="00525858"/>
    <w:rsid w:val="005E0896"/>
    <w:rsid w:val="0086531E"/>
    <w:rsid w:val="008874D4"/>
    <w:rsid w:val="008D6E20"/>
    <w:rsid w:val="009B7885"/>
    <w:rsid w:val="00AB4153"/>
    <w:rsid w:val="00B35BE8"/>
    <w:rsid w:val="00BB56AC"/>
    <w:rsid w:val="00C453D4"/>
    <w:rsid w:val="00CC792F"/>
    <w:rsid w:val="00D8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764A"/>
  <w15:docId w15:val="{501563FA-E2BD-40B5-BC4C-68646153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86</Words>
  <Characters>16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S3G_Apply_Fixed_Case</cp:lastModifiedBy>
  <cp:revision>19</cp:revision>
  <dcterms:created xsi:type="dcterms:W3CDTF">2019-07-03T01:18:00Z</dcterms:created>
  <dcterms:modified xsi:type="dcterms:W3CDTF">2019-12-23T01:23:00Z</dcterms:modified>
</cp:coreProperties>
</file>